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621" w:rsidRDefault="00AF3621">
      <w:pPr>
        <w:rPr>
          <w:lang w:val="en-US"/>
        </w:rPr>
      </w:pPr>
      <w:r>
        <w:rPr>
          <w:lang w:val="en-US"/>
        </w:rPr>
        <w:t>Supplementary File X: Interview guides for patients and healthcare providers</w:t>
      </w:r>
    </w:p>
    <w:p w:rsidR="00702AE4" w:rsidRDefault="00702AE4">
      <w:pPr>
        <w:rPr>
          <w:lang w:val="en-US"/>
        </w:rPr>
      </w:pPr>
    </w:p>
    <w:p w:rsidR="0058369E" w:rsidRDefault="00702AE4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27700" cy="6582832"/>
            <wp:effectExtent l="1905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5828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2AE4" w:rsidRPr="00867FC4" w:rsidRDefault="00702AE4">
      <w:pPr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727700" cy="7901558"/>
            <wp:effectExtent l="1905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9015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02AE4" w:rsidRPr="00867FC4" w:rsidSect="00531CD3">
      <w:headerReference w:type="even" r:id="rId9"/>
      <w:head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9D0EE" w16cex:dateUtc="2023-03-13T08:42:00Z"/>
  <w16cex:commentExtensible w16cex:durableId="27B9A90E" w16cex:dateUtc="2023-03-13T05:52:00Z"/>
  <w16cex:commentExtensible w16cex:durableId="27B9AAD7" w16cex:dateUtc="2023-03-13T05:59:00Z"/>
  <w16cex:commentExtensible w16cex:durableId="27612027" w16cex:dateUtc="2023-01-05T02:08:00Z"/>
  <w16cex:commentExtensible w16cex:durableId="27B9C608" w16cex:dateUtc="2023-03-13T07:55:00Z"/>
  <w16cex:commentExtensible w16cex:durableId="2762816D" w16cex:dateUtc="2023-01-06T03:14:00Z"/>
  <w16cex:commentExtensible w16cex:durableId="27B9ABE6" w16cex:dateUtc="2023-03-13T06:04:00Z"/>
  <w16cex:commentExtensible w16cex:durableId="276129FC" w16cex:dateUtc="2023-01-05T02:50:00Z"/>
  <w16cex:commentExtensible w16cex:durableId="276281C8" w16cex:dateUtc="2023-01-06T03:09:00Z"/>
  <w16cex:commentExtensible w16cex:durableId="276282A8" w16cex:dateUtc="2023-01-06T03:21:00Z"/>
  <w16cex:commentExtensible w16cex:durableId="276276DE" w16cex:dateUtc="2023-01-06T02:30:00Z"/>
  <w16cex:commentExtensible w16cex:durableId="2762790B" w16cex:dateUtc="2023-01-06T02:40:00Z"/>
  <w16cex:commentExtensible w16cex:durableId="27628734" w16cex:dateUtc="2023-01-06T03:40:00Z"/>
  <w16cex:commentExtensible w16cex:durableId="2762878E" w16cex:dateUtc="2023-01-06T03:42:00Z"/>
  <w16cex:commentExtensible w16cex:durableId="27B9D265" w16cex:dateUtc="2023-03-13T08:48:00Z"/>
  <w16cex:commentExtensible w16cex:durableId="27B9D13A" w16cex:dateUtc="2023-03-13T08:43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6B2" w:rsidRDefault="00D246B2" w:rsidP="006E125D">
      <w:r>
        <w:separator/>
      </w:r>
    </w:p>
  </w:endnote>
  <w:endnote w:type="continuationSeparator" w:id="0">
    <w:p w:rsidR="00D246B2" w:rsidRDefault="00D246B2" w:rsidP="006E12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6B2" w:rsidRDefault="00D246B2" w:rsidP="006E125D">
      <w:r>
        <w:separator/>
      </w:r>
    </w:p>
  </w:footnote>
  <w:footnote w:type="continuationSeparator" w:id="0">
    <w:p w:rsidR="00D246B2" w:rsidRDefault="00D246B2" w:rsidP="006E125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006865520"/>
      <w:docPartObj>
        <w:docPartGallery w:val="Page Numbers (Top of Page)"/>
        <w:docPartUnique/>
      </w:docPartObj>
    </w:sdtPr>
    <w:sdtContent>
      <w:p w:rsidR="006E125D" w:rsidRDefault="00645AB8" w:rsidP="006E125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E125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E125D" w:rsidRDefault="006E125D" w:rsidP="006E125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383400600"/>
      <w:docPartObj>
        <w:docPartGallery w:val="Page Numbers (Top of Page)"/>
        <w:docPartUnique/>
      </w:docPartObj>
    </w:sdtPr>
    <w:sdtContent>
      <w:p w:rsidR="006E125D" w:rsidRDefault="00645AB8" w:rsidP="006E125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E125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02AE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E125D" w:rsidRDefault="006E125D" w:rsidP="006E125D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000E6"/>
    <w:multiLevelType w:val="hybridMultilevel"/>
    <w:tmpl w:val="4F48F6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15620A"/>
    <w:multiLevelType w:val="hybridMultilevel"/>
    <w:tmpl w:val="4FD07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49023EC"/>
    <w:multiLevelType w:val="hybridMultilevel"/>
    <w:tmpl w:val="BEC6462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6744884"/>
    <w:multiLevelType w:val="hybridMultilevel"/>
    <w:tmpl w:val="56B26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70D2D45"/>
    <w:multiLevelType w:val="hybridMultilevel"/>
    <w:tmpl w:val="0ADCDE72"/>
    <w:lvl w:ilvl="0" w:tplc="623CFB7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51774D"/>
    <w:multiLevelType w:val="hybridMultilevel"/>
    <w:tmpl w:val="B4047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6060A4"/>
    <w:multiLevelType w:val="hybridMultilevel"/>
    <w:tmpl w:val="5964C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B8D25A2"/>
    <w:multiLevelType w:val="hybridMultilevel"/>
    <w:tmpl w:val="8E2C9C4C"/>
    <w:lvl w:ilvl="0" w:tplc="79287026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D2E183E"/>
    <w:multiLevelType w:val="hybridMultilevel"/>
    <w:tmpl w:val="7D162B0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DF166EC"/>
    <w:multiLevelType w:val="hybridMultilevel"/>
    <w:tmpl w:val="C4CA2FC4"/>
    <w:lvl w:ilvl="0" w:tplc="9EB6295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443657"/>
    <w:multiLevelType w:val="hybridMultilevel"/>
    <w:tmpl w:val="2780D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910819"/>
    <w:multiLevelType w:val="hybridMultilevel"/>
    <w:tmpl w:val="4E9894A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52522AC"/>
    <w:multiLevelType w:val="hybridMultilevel"/>
    <w:tmpl w:val="C3A650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26148DE"/>
    <w:multiLevelType w:val="hybridMultilevel"/>
    <w:tmpl w:val="B9127BD0"/>
    <w:lvl w:ilvl="0" w:tplc="46F0DDF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11"/>
  </w:num>
  <w:num w:numId="5">
    <w:abstractNumId w:val="9"/>
  </w:num>
  <w:num w:numId="6">
    <w:abstractNumId w:val="4"/>
  </w:num>
  <w:num w:numId="7">
    <w:abstractNumId w:val="7"/>
  </w:num>
  <w:num w:numId="8">
    <w:abstractNumId w:val="12"/>
  </w:num>
  <w:num w:numId="9">
    <w:abstractNumId w:val="0"/>
  </w:num>
  <w:num w:numId="10">
    <w:abstractNumId w:val="3"/>
  </w:num>
  <w:num w:numId="11">
    <w:abstractNumId w:val="6"/>
  </w:num>
  <w:num w:numId="12">
    <w:abstractNumId w:val="10"/>
  </w:num>
  <w:num w:numId="13">
    <w:abstractNumId w:val="13"/>
  </w:num>
  <w:num w:numId="1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4545F"/>
    <w:rsid w:val="00000B6B"/>
    <w:rsid w:val="000040BC"/>
    <w:rsid w:val="0000687F"/>
    <w:rsid w:val="00007339"/>
    <w:rsid w:val="00007B2A"/>
    <w:rsid w:val="00014314"/>
    <w:rsid w:val="00021519"/>
    <w:rsid w:val="000218AD"/>
    <w:rsid w:val="0003342B"/>
    <w:rsid w:val="00035C28"/>
    <w:rsid w:val="00042CF1"/>
    <w:rsid w:val="000439C2"/>
    <w:rsid w:val="0005645B"/>
    <w:rsid w:val="0006128E"/>
    <w:rsid w:val="000635D2"/>
    <w:rsid w:val="00063DAB"/>
    <w:rsid w:val="00063DD6"/>
    <w:rsid w:val="000646B7"/>
    <w:rsid w:val="00064F9F"/>
    <w:rsid w:val="000673ED"/>
    <w:rsid w:val="00084D9C"/>
    <w:rsid w:val="0008500B"/>
    <w:rsid w:val="000869B4"/>
    <w:rsid w:val="00086C87"/>
    <w:rsid w:val="00093A01"/>
    <w:rsid w:val="000A153B"/>
    <w:rsid w:val="000B46AE"/>
    <w:rsid w:val="000C12CA"/>
    <w:rsid w:val="000E06AE"/>
    <w:rsid w:val="000E1248"/>
    <w:rsid w:val="000E247B"/>
    <w:rsid w:val="000E4572"/>
    <w:rsid w:val="000E7C53"/>
    <w:rsid w:val="000F1410"/>
    <w:rsid w:val="000F1C19"/>
    <w:rsid w:val="000F6FAE"/>
    <w:rsid w:val="000F730F"/>
    <w:rsid w:val="00100FF0"/>
    <w:rsid w:val="001030B0"/>
    <w:rsid w:val="001061CF"/>
    <w:rsid w:val="00106504"/>
    <w:rsid w:val="00106744"/>
    <w:rsid w:val="00114F47"/>
    <w:rsid w:val="001201AF"/>
    <w:rsid w:val="00133C52"/>
    <w:rsid w:val="0014038F"/>
    <w:rsid w:val="0014545F"/>
    <w:rsid w:val="00146A80"/>
    <w:rsid w:val="00150E1B"/>
    <w:rsid w:val="001664E2"/>
    <w:rsid w:val="00172364"/>
    <w:rsid w:val="001723E7"/>
    <w:rsid w:val="00184F03"/>
    <w:rsid w:val="00190378"/>
    <w:rsid w:val="00192001"/>
    <w:rsid w:val="001A25F7"/>
    <w:rsid w:val="001A2AA5"/>
    <w:rsid w:val="001B043B"/>
    <w:rsid w:val="001B5805"/>
    <w:rsid w:val="001C0D5E"/>
    <w:rsid w:val="001C0FEB"/>
    <w:rsid w:val="001C1C3B"/>
    <w:rsid w:val="001C4074"/>
    <w:rsid w:val="001D34F4"/>
    <w:rsid w:val="001E084A"/>
    <w:rsid w:val="001E1E54"/>
    <w:rsid w:val="001E5B5B"/>
    <w:rsid w:val="001E5E98"/>
    <w:rsid w:val="001E6D9A"/>
    <w:rsid w:val="001F09DB"/>
    <w:rsid w:val="001F3E33"/>
    <w:rsid w:val="001F5113"/>
    <w:rsid w:val="00200B6E"/>
    <w:rsid w:val="0020197A"/>
    <w:rsid w:val="00201B39"/>
    <w:rsid w:val="00202DA3"/>
    <w:rsid w:val="00202EF9"/>
    <w:rsid w:val="002235DB"/>
    <w:rsid w:val="0023398A"/>
    <w:rsid w:val="00243804"/>
    <w:rsid w:val="00244058"/>
    <w:rsid w:val="0024447D"/>
    <w:rsid w:val="00252A59"/>
    <w:rsid w:val="00254120"/>
    <w:rsid w:val="00254294"/>
    <w:rsid w:val="0026194C"/>
    <w:rsid w:val="0026201F"/>
    <w:rsid w:val="00263775"/>
    <w:rsid w:val="00263C27"/>
    <w:rsid w:val="00265A0E"/>
    <w:rsid w:val="002759F7"/>
    <w:rsid w:val="00285BBF"/>
    <w:rsid w:val="00292044"/>
    <w:rsid w:val="002930CA"/>
    <w:rsid w:val="002A33CA"/>
    <w:rsid w:val="002A5128"/>
    <w:rsid w:val="002A5B29"/>
    <w:rsid w:val="002B4F9E"/>
    <w:rsid w:val="002B57EC"/>
    <w:rsid w:val="002B5D51"/>
    <w:rsid w:val="002B7D76"/>
    <w:rsid w:val="002C4A4E"/>
    <w:rsid w:val="002C631B"/>
    <w:rsid w:val="002C6D0B"/>
    <w:rsid w:val="002D4D69"/>
    <w:rsid w:val="002D5CC1"/>
    <w:rsid w:val="002D6FA8"/>
    <w:rsid w:val="002E205A"/>
    <w:rsid w:val="002F2C39"/>
    <w:rsid w:val="002F432A"/>
    <w:rsid w:val="002F6DAC"/>
    <w:rsid w:val="00307F9D"/>
    <w:rsid w:val="00310281"/>
    <w:rsid w:val="003113F9"/>
    <w:rsid w:val="0031301B"/>
    <w:rsid w:val="00314B84"/>
    <w:rsid w:val="00320E79"/>
    <w:rsid w:val="00321C1F"/>
    <w:rsid w:val="00326AB5"/>
    <w:rsid w:val="00327419"/>
    <w:rsid w:val="00333088"/>
    <w:rsid w:val="00335F09"/>
    <w:rsid w:val="0034011B"/>
    <w:rsid w:val="00346A7D"/>
    <w:rsid w:val="00346F27"/>
    <w:rsid w:val="00350192"/>
    <w:rsid w:val="00351BE2"/>
    <w:rsid w:val="00354EB8"/>
    <w:rsid w:val="00372577"/>
    <w:rsid w:val="00386393"/>
    <w:rsid w:val="003924A3"/>
    <w:rsid w:val="003A3E90"/>
    <w:rsid w:val="003A5CA1"/>
    <w:rsid w:val="003C156B"/>
    <w:rsid w:val="003E0915"/>
    <w:rsid w:val="003E0B47"/>
    <w:rsid w:val="003E7979"/>
    <w:rsid w:val="003F1235"/>
    <w:rsid w:val="003F1760"/>
    <w:rsid w:val="003F224B"/>
    <w:rsid w:val="003F26F5"/>
    <w:rsid w:val="003F4083"/>
    <w:rsid w:val="00404177"/>
    <w:rsid w:val="00407945"/>
    <w:rsid w:val="00410699"/>
    <w:rsid w:val="00421A73"/>
    <w:rsid w:val="00421C43"/>
    <w:rsid w:val="00424EFF"/>
    <w:rsid w:val="004260A4"/>
    <w:rsid w:val="00430962"/>
    <w:rsid w:val="00434E35"/>
    <w:rsid w:val="004354FA"/>
    <w:rsid w:val="004427A2"/>
    <w:rsid w:val="0044498E"/>
    <w:rsid w:val="0044614A"/>
    <w:rsid w:val="00446FC8"/>
    <w:rsid w:val="0045219A"/>
    <w:rsid w:val="00452499"/>
    <w:rsid w:val="004546C6"/>
    <w:rsid w:val="004612FE"/>
    <w:rsid w:val="00462210"/>
    <w:rsid w:val="004673F6"/>
    <w:rsid w:val="004678A8"/>
    <w:rsid w:val="004721DE"/>
    <w:rsid w:val="004723A5"/>
    <w:rsid w:val="00474F21"/>
    <w:rsid w:val="00476577"/>
    <w:rsid w:val="004806ED"/>
    <w:rsid w:val="004841D6"/>
    <w:rsid w:val="0048492C"/>
    <w:rsid w:val="004911A0"/>
    <w:rsid w:val="004A3576"/>
    <w:rsid w:val="004B3981"/>
    <w:rsid w:val="004B62D9"/>
    <w:rsid w:val="004C4596"/>
    <w:rsid w:val="004C59E5"/>
    <w:rsid w:val="004D15AF"/>
    <w:rsid w:val="004D221D"/>
    <w:rsid w:val="004D595A"/>
    <w:rsid w:val="004E03D9"/>
    <w:rsid w:val="004E6356"/>
    <w:rsid w:val="00502123"/>
    <w:rsid w:val="005031FA"/>
    <w:rsid w:val="00505846"/>
    <w:rsid w:val="00506483"/>
    <w:rsid w:val="00510AFE"/>
    <w:rsid w:val="00510D71"/>
    <w:rsid w:val="0051445D"/>
    <w:rsid w:val="00515C93"/>
    <w:rsid w:val="00517FBF"/>
    <w:rsid w:val="0052615C"/>
    <w:rsid w:val="00531CD3"/>
    <w:rsid w:val="00532707"/>
    <w:rsid w:val="00534336"/>
    <w:rsid w:val="00534758"/>
    <w:rsid w:val="005436BC"/>
    <w:rsid w:val="00561944"/>
    <w:rsid w:val="0056274B"/>
    <w:rsid w:val="00563796"/>
    <w:rsid w:val="00563D2A"/>
    <w:rsid w:val="0057117D"/>
    <w:rsid w:val="005776F6"/>
    <w:rsid w:val="0058369E"/>
    <w:rsid w:val="00590C18"/>
    <w:rsid w:val="005A2979"/>
    <w:rsid w:val="005A7FC1"/>
    <w:rsid w:val="005B2538"/>
    <w:rsid w:val="005B3CEB"/>
    <w:rsid w:val="005B51EF"/>
    <w:rsid w:val="005B53D8"/>
    <w:rsid w:val="005B758F"/>
    <w:rsid w:val="005B7ADE"/>
    <w:rsid w:val="005C4FF9"/>
    <w:rsid w:val="005C5ECA"/>
    <w:rsid w:val="005C62A7"/>
    <w:rsid w:val="005D6C54"/>
    <w:rsid w:val="005D7A06"/>
    <w:rsid w:val="005F0FFC"/>
    <w:rsid w:val="005F5DAA"/>
    <w:rsid w:val="0060082F"/>
    <w:rsid w:val="00600DFB"/>
    <w:rsid w:val="006011C8"/>
    <w:rsid w:val="00601300"/>
    <w:rsid w:val="00611422"/>
    <w:rsid w:val="006143B9"/>
    <w:rsid w:val="00630A21"/>
    <w:rsid w:val="00631B34"/>
    <w:rsid w:val="006323D1"/>
    <w:rsid w:val="00637632"/>
    <w:rsid w:val="00642926"/>
    <w:rsid w:val="00642BF9"/>
    <w:rsid w:val="00645AB8"/>
    <w:rsid w:val="00656311"/>
    <w:rsid w:val="0066664B"/>
    <w:rsid w:val="00666C89"/>
    <w:rsid w:val="006709B4"/>
    <w:rsid w:val="0067764D"/>
    <w:rsid w:val="006801F5"/>
    <w:rsid w:val="00692BAB"/>
    <w:rsid w:val="00693498"/>
    <w:rsid w:val="00694381"/>
    <w:rsid w:val="00694D39"/>
    <w:rsid w:val="006953C3"/>
    <w:rsid w:val="00695639"/>
    <w:rsid w:val="00696B38"/>
    <w:rsid w:val="006A5540"/>
    <w:rsid w:val="006A67EE"/>
    <w:rsid w:val="006B2521"/>
    <w:rsid w:val="006B6323"/>
    <w:rsid w:val="006B63DA"/>
    <w:rsid w:val="006C3C28"/>
    <w:rsid w:val="006C66CA"/>
    <w:rsid w:val="006D4AF5"/>
    <w:rsid w:val="006E125D"/>
    <w:rsid w:val="006E507F"/>
    <w:rsid w:val="006E52AA"/>
    <w:rsid w:val="006F2AD0"/>
    <w:rsid w:val="006F6E88"/>
    <w:rsid w:val="00702AE4"/>
    <w:rsid w:val="007031B1"/>
    <w:rsid w:val="0070450E"/>
    <w:rsid w:val="0070497A"/>
    <w:rsid w:val="0071220B"/>
    <w:rsid w:val="00714F5C"/>
    <w:rsid w:val="00716003"/>
    <w:rsid w:val="0073239D"/>
    <w:rsid w:val="00732AD3"/>
    <w:rsid w:val="0073595A"/>
    <w:rsid w:val="00747524"/>
    <w:rsid w:val="00747A3E"/>
    <w:rsid w:val="00747AD1"/>
    <w:rsid w:val="00762881"/>
    <w:rsid w:val="00765A8A"/>
    <w:rsid w:val="00765F23"/>
    <w:rsid w:val="007709DB"/>
    <w:rsid w:val="00770E05"/>
    <w:rsid w:val="00774C90"/>
    <w:rsid w:val="007819DB"/>
    <w:rsid w:val="00781D67"/>
    <w:rsid w:val="00783DB4"/>
    <w:rsid w:val="007844AF"/>
    <w:rsid w:val="00784BED"/>
    <w:rsid w:val="00793781"/>
    <w:rsid w:val="007A204E"/>
    <w:rsid w:val="007A592E"/>
    <w:rsid w:val="007C30A0"/>
    <w:rsid w:val="007C393F"/>
    <w:rsid w:val="007C610F"/>
    <w:rsid w:val="007D0140"/>
    <w:rsid w:val="007D0479"/>
    <w:rsid w:val="007D08BC"/>
    <w:rsid w:val="007D4739"/>
    <w:rsid w:val="007E6BAF"/>
    <w:rsid w:val="007F1F59"/>
    <w:rsid w:val="008038F3"/>
    <w:rsid w:val="008049EC"/>
    <w:rsid w:val="008056AB"/>
    <w:rsid w:val="00805ECD"/>
    <w:rsid w:val="0080704C"/>
    <w:rsid w:val="00814A0F"/>
    <w:rsid w:val="00816547"/>
    <w:rsid w:val="00816A71"/>
    <w:rsid w:val="00822D9C"/>
    <w:rsid w:val="00823C27"/>
    <w:rsid w:val="00824104"/>
    <w:rsid w:val="00824A74"/>
    <w:rsid w:val="00825DF3"/>
    <w:rsid w:val="00826897"/>
    <w:rsid w:val="00826E36"/>
    <w:rsid w:val="0082722E"/>
    <w:rsid w:val="00830B18"/>
    <w:rsid w:val="008352EF"/>
    <w:rsid w:val="008373A5"/>
    <w:rsid w:val="00845505"/>
    <w:rsid w:val="00846135"/>
    <w:rsid w:val="0085238C"/>
    <w:rsid w:val="00863B98"/>
    <w:rsid w:val="008650F2"/>
    <w:rsid w:val="00867FC4"/>
    <w:rsid w:val="00871A24"/>
    <w:rsid w:val="008746D9"/>
    <w:rsid w:val="008844A6"/>
    <w:rsid w:val="00887559"/>
    <w:rsid w:val="008904CF"/>
    <w:rsid w:val="00893DCD"/>
    <w:rsid w:val="008A199F"/>
    <w:rsid w:val="008A3590"/>
    <w:rsid w:val="008B14BA"/>
    <w:rsid w:val="008B2884"/>
    <w:rsid w:val="008C4DC1"/>
    <w:rsid w:val="008D3B7A"/>
    <w:rsid w:val="008E19C4"/>
    <w:rsid w:val="008E3026"/>
    <w:rsid w:val="008F58E8"/>
    <w:rsid w:val="009121CB"/>
    <w:rsid w:val="009134A4"/>
    <w:rsid w:val="00920B7E"/>
    <w:rsid w:val="00921281"/>
    <w:rsid w:val="00924A94"/>
    <w:rsid w:val="009338A4"/>
    <w:rsid w:val="00942FFD"/>
    <w:rsid w:val="0094763E"/>
    <w:rsid w:val="00950437"/>
    <w:rsid w:val="009541EA"/>
    <w:rsid w:val="00956852"/>
    <w:rsid w:val="009573B8"/>
    <w:rsid w:val="00971A8A"/>
    <w:rsid w:val="0097644F"/>
    <w:rsid w:val="00977435"/>
    <w:rsid w:val="0098129F"/>
    <w:rsid w:val="00984C9A"/>
    <w:rsid w:val="00994D27"/>
    <w:rsid w:val="009A0C5B"/>
    <w:rsid w:val="009A1654"/>
    <w:rsid w:val="009A1DA7"/>
    <w:rsid w:val="009A1EAD"/>
    <w:rsid w:val="009A70E7"/>
    <w:rsid w:val="009B7C95"/>
    <w:rsid w:val="009C2BFD"/>
    <w:rsid w:val="009D1058"/>
    <w:rsid w:val="009D13C0"/>
    <w:rsid w:val="009E21F4"/>
    <w:rsid w:val="009E52C5"/>
    <w:rsid w:val="009E7AC7"/>
    <w:rsid w:val="009F7724"/>
    <w:rsid w:val="00A00020"/>
    <w:rsid w:val="00A0220B"/>
    <w:rsid w:val="00A1794C"/>
    <w:rsid w:val="00A362B9"/>
    <w:rsid w:val="00A3683C"/>
    <w:rsid w:val="00A52518"/>
    <w:rsid w:val="00A56743"/>
    <w:rsid w:val="00A63A15"/>
    <w:rsid w:val="00A63DA6"/>
    <w:rsid w:val="00A678EF"/>
    <w:rsid w:val="00A73C95"/>
    <w:rsid w:val="00A838FA"/>
    <w:rsid w:val="00A8608B"/>
    <w:rsid w:val="00A865C3"/>
    <w:rsid w:val="00A867BB"/>
    <w:rsid w:val="00A93445"/>
    <w:rsid w:val="00A94542"/>
    <w:rsid w:val="00AA28B7"/>
    <w:rsid w:val="00AA6A09"/>
    <w:rsid w:val="00AA71DC"/>
    <w:rsid w:val="00AA7E30"/>
    <w:rsid w:val="00AB188B"/>
    <w:rsid w:val="00AB67FB"/>
    <w:rsid w:val="00AD03FF"/>
    <w:rsid w:val="00AD685A"/>
    <w:rsid w:val="00AD7A31"/>
    <w:rsid w:val="00AF3621"/>
    <w:rsid w:val="00AF5090"/>
    <w:rsid w:val="00AF5665"/>
    <w:rsid w:val="00AF761C"/>
    <w:rsid w:val="00B00918"/>
    <w:rsid w:val="00B01A20"/>
    <w:rsid w:val="00B0285E"/>
    <w:rsid w:val="00B03732"/>
    <w:rsid w:val="00B03781"/>
    <w:rsid w:val="00B21289"/>
    <w:rsid w:val="00B24367"/>
    <w:rsid w:val="00B2440B"/>
    <w:rsid w:val="00B2587E"/>
    <w:rsid w:val="00B26DD4"/>
    <w:rsid w:val="00B275AA"/>
    <w:rsid w:val="00B4474E"/>
    <w:rsid w:val="00B46DA0"/>
    <w:rsid w:val="00B51238"/>
    <w:rsid w:val="00B51D53"/>
    <w:rsid w:val="00B56913"/>
    <w:rsid w:val="00B572E2"/>
    <w:rsid w:val="00B6404D"/>
    <w:rsid w:val="00B72754"/>
    <w:rsid w:val="00B74E07"/>
    <w:rsid w:val="00B9363F"/>
    <w:rsid w:val="00BA422A"/>
    <w:rsid w:val="00BA4ED0"/>
    <w:rsid w:val="00BB5198"/>
    <w:rsid w:val="00BB7601"/>
    <w:rsid w:val="00BC126E"/>
    <w:rsid w:val="00BC2750"/>
    <w:rsid w:val="00BD58A6"/>
    <w:rsid w:val="00BE20C7"/>
    <w:rsid w:val="00BE36B0"/>
    <w:rsid w:val="00BF212F"/>
    <w:rsid w:val="00C04957"/>
    <w:rsid w:val="00C17F5F"/>
    <w:rsid w:val="00C243FD"/>
    <w:rsid w:val="00C4061F"/>
    <w:rsid w:val="00C41629"/>
    <w:rsid w:val="00C41A3A"/>
    <w:rsid w:val="00C45F3D"/>
    <w:rsid w:val="00C643CF"/>
    <w:rsid w:val="00C76392"/>
    <w:rsid w:val="00C80ACE"/>
    <w:rsid w:val="00C80F81"/>
    <w:rsid w:val="00C90C3F"/>
    <w:rsid w:val="00C91345"/>
    <w:rsid w:val="00CA1AA8"/>
    <w:rsid w:val="00CA376D"/>
    <w:rsid w:val="00CA3E12"/>
    <w:rsid w:val="00CA570D"/>
    <w:rsid w:val="00CA75CA"/>
    <w:rsid w:val="00CB1985"/>
    <w:rsid w:val="00CB7A6E"/>
    <w:rsid w:val="00CD3E4C"/>
    <w:rsid w:val="00CE06CE"/>
    <w:rsid w:val="00D043EF"/>
    <w:rsid w:val="00D04787"/>
    <w:rsid w:val="00D04A36"/>
    <w:rsid w:val="00D06553"/>
    <w:rsid w:val="00D114E6"/>
    <w:rsid w:val="00D1198B"/>
    <w:rsid w:val="00D17095"/>
    <w:rsid w:val="00D2130C"/>
    <w:rsid w:val="00D217B3"/>
    <w:rsid w:val="00D246B2"/>
    <w:rsid w:val="00D31F3A"/>
    <w:rsid w:val="00D355D9"/>
    <w:rsid w:val="00D37C8F"/>
    <w:rsid w:val="00D41323"/>
    <w:rsid w:val="00D4406D"/>
    <w:rsid w:val="00D544D5"/>
    <w:rsid w:val="00D62252"/>
    <w:rsid w:val="00D640FE"/>
    <w:rsid w:val="00D7089F"/>
    <w:rsid w:val="00D716AF"/>
    <w:rsid w:val="00D72D79"/>
    <w:rsid w:val="00D73B02"/>
    <w:rsid w:val="00D760FB"/>
    <w:rsid w:val="00D7793E"/>
    <w:rsid w:val="00D83F88"/>
    <w:rsid w:val="00D847EE"/>
    <w:rsid w:val="00D86BDF"/>
    <w:rsid w:val="00D95F98"/>
    <w:rsid w:val="00DA23C2"/>
    <w:rsid w:val="00DA4EF1"/>
    <w:rsid w:val="00DA6678"/>
    <w:rsid w:val="00DB003C"/>
    <w:rsid w:val="00DB0EAD"/>
    <w:rsid w:val="00DB3D81"/>
    <w:rsid w:val="00DB4C64"/>
    <w:rsid w:val="00DC6F22"/>
    <w:rsid w:val="00DD4697"/>
    <w:rsid w:val="00DD6E4F"/>
    <w:rsid w:val="00DE1C72"/>
    <w:rsid w:val="00DE2508"/>
    <w:rsid w:val="00DF108D"/>
    <w:rsid w:val="00DF2EFB"/>
    <w:rsid w:val="00DF52C8"/>
    <w:rsid w:val="00E248F1"/>
    <w:rsid w:val="00E25926"/>
    <w:rsid w:val="00E33705"/>
    <w:rsid w:val="00E405B0"/>
    <w:rsid w:val="00E43B07"/>
    <w:rsid w:val="00E444F3"/>
    <w:rsid w:val="00E4455D"/>
    <w:rsid w:val="00E47E3B"/>
    <w:rsid w:val="00E47FE3"/>
    <w:rsid w:val="00E501B6"/>
    <w:rsid w:val="00E54C5E"/>
    <w:rsid w:val="00E705DE"/>
    <w:rsid w:val="00E70D5D"/>
    <w:rsid w:val="00E7105E"/>
    <w:rsid w:val="00E81EAD"/>
    <w:rsid w:val="00E82D95"/>
    <w:rsid w:val="00E83FDD"/>
    <w:rsid w:val="00E85549"/>
    <w:rsid w:val="00E8770D"/>
    <w:rsid w:val="00E90328"/>
    <w:rsid w:val="00E94098"/>
    <w:rsid w:val="00E941CC"/>
    <w:rsid w:val="00E9642D"/>
    <w:rsid w:val="00E97320"/>
    <w:rsid w:val="00EA1121"/>
    <w:rsid w:val="00EA3D8E"/>
    <w:rsid w:val="00EA72D0"/>
    <w:rsid w:val="00EA7BDF"/>
    <w:rsid w:val="00EB3A4A"/>
    <w:rsid w:val="00EB5002"/>
    <w:rsid w:val="00EC3978"/>
    <w:rsid w:val="00ED5ACC"/>
    <w:rsid w:val="00ED6FD5"/>
    <w:rsid w:val="00EE1219"/>
    <w:rsid w:val="00EF7C09"/>
    <w:rsid w:val="00F02CF1"/>
    <w:rsid w:val="00F13109"/>
    <w:rsid w:val="00F21B8A"/>
    <w:rsid w:val="00F23B60"/>
    <w:rsid w:val="00F27CA4"/>
    <w:rsid w:val="00F316B0"/>
    <w:rsid w:val="00F31D24"/>
    <w:rsid w:val="00F4389D"/>
    <w:rsid w:val="00F441D0"/>
    <w:rsid w:val="00F579D7"/>
    <w:rsid w:val="00F62FA0"/>
    <w:rsid w:val="00F63BA5"/>
    <w:rsid w:val="00F67F7C"/>
    <w:rsid w:val="00F74B06"/>
    <w:rsid w:val="00F76288"/>
    <w:rsid w:val="00F76625"/>
    <w:rsid w:val="00F76C16"/>
    <w:rsid w:val="00F81A2D"/>
    <w:rsid w:val="00F85153"/>
    <w:rsid w:val="00FB0D25"/>
    <w:rsid w:val="00FB3377"/>
    <w:rsid w:val="00FB471C"/>
    <w:rsid w:val="00FB4CB7"/>
    <w:rsid w:val="00FB6D1A"/>
    <w:rsid w:val="00FB775E"/>
    <w:rsid w:val="00FC00A1"/>
    <w:rsid w:val="00FC18E8"/>
    <w:rsid w:val="00FC1C89"/>
    <w:rsid w:val="00FC2EE2"/>
    <w:rsid w:val="00FD4E97"/>
    <w:rsid w:val="00FD6FE2"/>
    <w:rsid w:val="00FD7A6F"/>
    <w:rsid w:val="00FD7ABE"/>
    <w:rsid w:val="00FE0069"/>
    <w:rsid w:val="00FE2DD2"/>
    <w:rsid w:val="00FE5277"/>
    <w:rsid w:val="00FE56D7"/>
    <w:rsid w:val="00FE69A2"/>
    <w:rsid w:val="00FF1251"/>
    <w:rsid w:val="00FF6B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5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4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4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4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45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47E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689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06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F125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639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86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863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393"/>
  </w:style>
  <w:style w:type="character" w:styleId="PageNumber">
    <w:name w:val="page number"/>
    <w:basedOn w:val="DefaultParagraphFont"/>
    <w:uiPriority w:val="99"/>
    <w:semiHidden/>
    <w:unhideWhenUsed/>
    <w:rsid w:val="00386393"/>
  </w:style>
  <w:style w:type="paragraph" w:styleId="Revision">
    <w:name w:val="Revision"/>
    <w:hidden/>
    <w:uiPriority w:val="99"/>
    <w:semiHidden/>
    <w:rsid w:val="008904C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E24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1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2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Lew</dc:creator>
  <cp:keywords/>
  <dc:description/>
  <cp:lastModifiedBy>xml</cp:lastModifiedBy>
  <cp:revision>9</cp:revision>
  <dcterms:created xsi:type="dcterms:W3CDTF">2023-05-11T06:02:00Z</dcterms:created>
  <dcterms:modified xsi:type="dcterms:W3CDTF">2023-06-24T02:35:00Z</dcterms:modified>
</cp:coreProperties>
</file>